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AC4" w:rsidRPr="00015B8F" w:rsidRDefault="00B42AC4" w:rsidP="00B42AC4">
      <w:pPr>
        <w:spacing w:line="480" w:lineRule="auto"/>
        <w:rPr>
          <w:rFonts w:ascii="Arial" w:eastAsiaTheme="minorEastAsia" w:hAnsi="Arial" w:cs="Arial"/>
          <w:sz w:val="22"/>
          <w:szCs w:val="22"/>
          <w:lang w:eastAsia="ko-KR"/>
        </w:rPr>
      </w:pPr>
      <w:proofErr w:type="gramStart"/>
      <w:r w:rsidRPr="00B42AC4">
        <w:rPr>
          <w:rFonts w:ascii="Arial" w:hAnsi="Arial" w:cs="Arial"/>
          <w:sz w:val="22"/>
          <w:szCs w:val="22"/>
        </w:rPr>
        <w:t>Supplementary Table 2</w:t>
      </w:r>
      <w:r w:rsidRPr="00B42AC4">
        <w:rPr>
          <w:rFonts w:ascii="Arial" w:hAnsi="Arial" w:cs="Arial" w:hint="eastAsia"/>
          <w:sz w:val="22"/>
          <w:szCs w:val="22"/>
        </w:rPr>
        <w:t>.</w:t>
      </w:r>
      <w:proofErr w:type="gramEnd"/>
      <w:r w:rsidRPr="00B42AC4">
        <w:rPr>
          <w:rFonts w:ascii="Arial" w:hAnsi="Arial" w:cs="Arial" w:hint="eastAsia"/>
          <w:sz w:val="22"/>
          <w:szCs w:val="22"/>
        </w:rPr>
        <w:t xml:space="preserve"> </w:t>
      </w:r>
      <w:r w:rsidRPr="00B42AC4">
        <w:rPr>
          <w:rFonts w:ascii="Arial" w:hAnsi="Arial" w:cs="Arial"/>
          <w:sz w:val="22"/>
          <w:szCs w:val="22"/>
        </w:rPr>
        <w:t xml:space="preserve">Serum </w:t>
      </w:r>
      <w:proofErr w:type="spellStart"/>
      <w:r w:rsidRPr="00B42AC4">
        <w:rPr>
          <w:rFonts w:ascii="Arial" w:hAnsi="Arial" w:cs="Arial"/>
          <w:sz w:val="22"/>
          <w:szCs w:val="22"/>
        </w:rPr>
        <w:t>irisin</w:t>
      </w:r>
      <w:proofErr w:type="spellEnd"/>
      <w:r w:rsidRPr="00B42AC4">
        <w:rPr>
          <w:rFonts w:ascii="Arial" w:hAnsi="Arial" w:cs="Arial"/>
          <w:sz w:val="22"/>
          <w:szCs w:val="22"/>
        </w:rPr>
        <w:t xml:space="preserve"> level according to </w:t>
      </w:r>
      <w:r w:rsidR="00015B8F">
        <w:rPr>
          <w:rFonts w:ascii="Arial" w:eastAsiaTheme="minorEastAsia" w:hAnsi="Arial" w:cs="Arial" w:hint="eastAsia"/>
          <w:sz w:val="22"/>
          <w:szCs w:val="22"/>
          <w:lang w:eastAsia="ko-KR"/>
        </w:rPr>
        <w:t>s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93"/>
        <w:gridCol w:w="1634"/>
        <w:gridCol w:w="1778"/>
        <w:gridCol w:w="1633"/>
        <w:gridCol w:w="1141"/>
        <w:gridCol w:w="1633"/>
        <w:gridCol w:w="1633"/>
        <w:gridCol w:w="1633"/>
        <w:gridCol w:w="1135"/>
      </w:tblGrid>
      <w:tr w:rsidR="00B42AC4" w:rsidRPr="00801163" w:rsidTr="00E16D32"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2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eastAsiaTheme="minorEastAsia" w:hAnsi="Arial" w:cs="Arial"/>
                <w:sz w:val="19"/>
                <w:szCs w:val="19"/>
                <w:lang w:eastAsia="ko-KR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Male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94)</w:t>
            </w:r>
          </w:p>
        </w:tc>
        <w:tc>
          <w:tcPr>
            <w:tcW w:w="21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eastAsiaTheme="minorEastAsia" w:hAnsi="Arial" w:cs="Arial"/>
                <w:sz w:val="19"/>
                <w:szCs w:val="19"/>
                <w:lang w:eastAsia="ko-KR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Female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261)</w:t>
            </w:r>
          </w:p>
        </w:tc>
      </w:tr>
      <w:tr w:rsidR="00B42AC4" w:rsidRPr="00801163" w:rsidTr="00E16D32"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Control Group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56)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Mild Fatty Liver Group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18)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Moderate to Severe Fatty Liver Group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20)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hint="eastAsia"/>
                <w:i/>
                <w:sz w:val="19"/>
                <w:szCs w:val="19"/>
              </w:rPr>
              <w:t>p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valu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Control Group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215)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Mild Fatty Liver Group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29)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Moderate to Severe Fatty Liver Group</w:t>
            </w:r>
            <w:r w:rsidRPr="00801163">
              <w:rPr>
                <w:rFonts w:ascii="Arial" w:eastAsiaTheme="minorEastAsia" w:hAnsi="Arial" w:cs="Arial" w:hint="eastAsia"/>
                <w:sz w:val="19"/>
                <w:szCs w:val="19"/>
                <w:lang w:eastAsia="ko-KR"/>
              </w:rPr>
              <w:t xml:space="preserve"> (n=17)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hint="eastAsia"/>
                <w:i/>
                <w:sz w:val="19"/>
                <w:szCs w:val="19"/>
              </w:rPr>
              <w:t>p</w:t>
            </w:r>
            <w:r w:rsidRPr="00801163">
              <w:rPr>
                <w:rFonts w:ascii="Arial" w:hAnsi="Arial" w:cs="Arial"/>
                <w:sz w:val="19"/>
                <w:szCs w:val="19"/>
              </w:rPr>
              <w:t xml:space="preserve"> value</w:t>
            </w:r>
          </w:p>
        </w:tc>
      </w:tr>
      <w:tr w:rsidR="00B42AC4" w:rsidRPr="00801163" w:rsidTr="00E16D32">
        <w:tc>
          <w:tcPr>
            <w:tcW w:w="608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Age (yr)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7.4±10.9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8.7±10.4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8.4±11.3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843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3.6±9.5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6.1±8.2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50.2±9.9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15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DM (n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1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0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0.477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1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0.319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Metabolic syndrome (n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4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7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0.00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13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sz w:val="19"/>
                <w:szCs w:val="19"/>
              </w:rPr>
            </w:pPr>
            <w:r w:rsidRPr="00801163">
              <w:rPr>
                <w:rFonts w:hint="eastAsia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BMI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 xml:space="preserve"> (kg/m</w:t>
            </w:r>
            <w:r w:rsidRPr="00801163">
              <w:rPr>
                <w:rFonts w:ascii="Arial" w:hAnsi="Arial" w:cs="Arial" w:hint="eastAsia"/>
                <w:sz w:val="19"/>
                <w:szCs w:val="19"/>
                <w:vertAlign w:val="superscript"/>
              </w:rPr>
              <w:t>2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23.7</w:t>
            </w:r>
            <w:r w:rsidRPr="00801163">
              <w:rPr>
                <w:rFonts w:ascii="Arial" w:hAnsi="Arial" w:cs="Arial"/>
                <w:sz w:val="19"/>
                <w:szCs w:val="19"/>
              </w:rPr>
              <w:t>±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2.6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25.6</w:t>
            </w:r>
            <w:r w:rsidRPr="00801163">
              <w:rPr>
                <w:rFonts w:ascii="Arial" w:hAnsi="Arial" w:cs="Arial"/>
                <w:sz w:val="19"/>
                <w:szCs w:val="19"/>
              </w:rPr>
              <w:t>±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1.7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26.4</w:t>
            </w:r>
            <w:r w:rsidRPr="00801163">
              <w:rPr>
                <w:rFonts w:ascii="Arial" w:hAnsi="Arial" w:cs="Arial"/>
                <w:sz w:val="19"/>
                <w:szCs w:val="19"/>
              </w:rPr>
              <w:t>±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3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0.00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22.1</w:t>
            </w:r>
            <w:r w:rsidRPr="00801163">
              <w:rPr>
                <w:rFonts w:ascii="Arial" w:hAnsi="Arial" w:cs="Arial"/>
                <w:sz w:val="19"/>
                <w:szCs w:val="19"/>
              </w:rPr>
              <w:t>±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2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24.6</w:t>
            </w:r>
            <w:r w:rsidRPr="00801163">
              <w:rPr>
                <w:rFonts w:ascii="Arial" w:hAnsi="Arial" w:cs="Arial"/>
                <w:sz w:val="19"/>
                <w:szCs w:val="19"/>
              </w:rPr>
              <w:t>±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2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26.7</w:t>
            </w:r>
            <w:r w:rsidRPr="00801163">
              <w:rPr>
                <w:rFonts w:ascii="Arial" w:hAnsi="Arial" w:cs="Arial"/>
                <w:sz w:val="19"/>
                <w:szCs w:val="19"/>
              </w:rPr>
              <w:t>±</w:t>
            </w:r>
            <w:r w:rsidRPr="00801163">
              <w:rPr>
                <w:rFonts w:ascii="Arial" w:hAnsi="Arial" w:cs="Arial" w:hint="eastAsia"/>
                <w:sz w:val="19"/>
                <w:szCs w:val="19"/>
              </w:rPr>
              <w:t>3.3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 w:hint="eastAsia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Irisin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 xml:space="preserve">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ng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m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9.5±38.2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62.9±23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53.5±18.7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1.3±26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1.6±45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60.5±24.3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FBS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mmol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4.0±8.5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3.4±15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7.6±33.3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1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3.7±13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9.1±19.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3.4±18.7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4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insulin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mIU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4±1.7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5.7±4.4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6.6±5.1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5±2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6.1±3.4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.3±3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Homa</w:t>
            </w:r>
            <w:proofErr w:type="spellEnd"/>
            <w:r w:rsidRPr="00801163">
              <w:rPr>
                <w:rFonts w:ascii="Arial" w:hAnsi="Arial" w:cs="Arial" w:hint="eastAsia"/>
                <w:sz w:val="19"/>
                <w:szCs w:val="19"/>
              </w:rPr>
              <w:t>-IR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7±0.4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.3±1.0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.9±2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3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8±1.0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.4±0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5±7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Leptin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 xml:space="preserve">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ng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m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.2±0.8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.9±1.7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.8±1.4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7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.4±1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.2±3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.9±2.8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Adiponectin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 xml:space="preserve"> (µg/m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.6±2.6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9±3.7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0±2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6.6±4.0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6±1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.8±2.2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Systolic BP (mmHg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20.3±27.7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27.4±19.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27.5±11.8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43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14.6±13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19.0±13.4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27.1±14.2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Diastolic BP (mmHg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4.7±17.6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0.5±11.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9.5±6.0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35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0.7±9.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3.7±9.3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9.4±10.1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3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Total cholesterol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mmol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93.8±31.9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03.2±34.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83.0±40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16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84.6±32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91.8±26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11.9±26.4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TG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mmol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13.3±71.9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70.8±131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57.0±72.3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8.9±35.4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22.4±54.3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47.5±62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HDL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mmol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8.6±10.4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5.4±7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1.6±6.4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1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55.1±10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8.9±9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9.1±5.8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LDL (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mmol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67.9±40.6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91.9±50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72.8±47.7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237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45.3±34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67.4±35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92.4±33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CRP (mg/</w:t>
            </w:r>
            <w:proofErr w:type="spellStart"/>
            <w:r w:rsidRPr="00801163">
              <w:rPr>
                <w:rFonts w:ascii="Arial" w:hAnsi="Arial" w:cs="Arial"/>
                <w:sz w:val="19"/>
                <w:szCs w:val="19"/>
              </w:rPr>
              <w:t>dL</w:t>
            </w:r>
            <w:proofErr w:type="spellEnd"/>
            <w:r w:rsidRPr="00801163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1±0.2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1±0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3±0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11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1±0.2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1±0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3±0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AST (IU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4.4±9.6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7.7±16.0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8.7±9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33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9.6±5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0.3±8.0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2.1±17.2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ALT (IU/L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23.8±10.4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7.3±31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5.9±28.1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5.7±6.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19.6±10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8.0±21.8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Waist (cm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2.1±8.0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9.3±3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0.6±9.6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79.4±7.6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85.6±9.0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0.6±9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Hip girth (cm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1.8±6.1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6.8±3.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7.9±7.4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&lt;0.001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0.3±7.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3.9±7.4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96.6±7.8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B42AC4" w:rsidRPr="00801163" w:rsidTr="00E16D32">
        <w:tc>
          <w:tcPr>
            <w:tcW w:w="608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Weekly hours of exercise (min)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7.2±35.8</w:t>
            </w:r>
          </w:p>
        </w:tc>
        <w:tc>
          <w:tcPr>
            <w:tcW w:w="639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8.2±21.8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66.0±71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859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35.6±34.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6.9±33.5</w:t>
            </w:r>
          </w:p>
        </w:tc>
        <w:tc>
          <w:tcPr>
            <w:tcW w:w="587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41.3±22.9</w:t>
            </w:r>
          </w:p>
        </w:tc>
        <w:tc>
          <w:tcPr>
            <w:tcW w:w="410" w:type="pct"/>
          </w:tcPr>
          <w:p w:rsidR="00B42AC4" w:rsidRPr="00801163" w:rsidRDefault="00B42AC4" w:rsidP="00E16D32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801163">
              <w:rPr>
                <w:rFonts w:ascii="Arial" w:hAnsi="Arial" w:cs="Arial"/>
                <w:sz w:val="19"/>
                <w:szCs w:val="19"/>
              </w:rPr>
              <w:t>0.203</w:t>
            </w:r>
          </w:p>
        </w:tc>
      </w:tr>
    </w:tbl>
    <w:p w:rsidR="001139E0" w:rsidRPr="00801163" w:rsidRDefault="001139E0">
      <w:pPr>
        <w:rPr>
          <w:sz w:val="19"/>
          <w:szCs w:val="19"/>
        </w:rPr>
      </w:pPr>
    </w:p>
    <w:sectPr w:rsidR="001139E0" w:rsidRPr="00801163" w:rsidSect="00B42A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2FD" w:rsidRDefault="001E72FD" w:rsidP="001E72FD">
      <w:r>
        <w:separator/>
      </w:r>
    </w:p>
  </w:endnote>
  <w:endnote w:type="continuationSeparator" w:id="0">
    <w:p w:rsidR="001E72FD" w:rsidRDefault="001E72FD" w:rsidP="001E72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2FD" w:rsidRDefault="001E72FD" w:rsidP="001E72FD">
      <w:r>
        <w:separator/>
      </w:r>
    </w:p>
  </w:footnote>
  <w:footnote w:type="continuationSeparator" w:id="0">
    <w:p w:rsidR="001E72FD" w:rsidRDefault="001E72FD" w:rsidP="001E72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AC4"/>
    <w:rsid w:val="00015B8F"/>
    <w:rsid w:val="001139E0"/>
    <w:rsid w:val="001E72FD"/>
    <w:rsid w:val="00311DBD"/>
    <w:rsid w:val="003214CB"/>
    <w:rsid w:val="005F66F9"/>
    <w:rsid w:val="006F42E9"/>
    <w:rsid w:val="00801163"/>
    <w:rsid w:val="00B42AC4"/>
    <w:rsid w:val="00EA483A"/>
    <w:rsid w:val="00F74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AC4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72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1E72FD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paragraph" w:styleId="a4">
    <w:name w:val="footer"/>
    <w:basedOn w:val="a"/>
    <w:link w:val="Char0"/>
    <w:uiPriority w:val="99"/>
    <w:semiHidden/>
    <w:unhideWhenUsed/>
    <w:rsid w:val="001E72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1E72FD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min</dc:creator>
  <cp:lastModifiedBy>jung min</cp:lastModifiedBy>
  <cp:revision>5</cp:revision>
  <dcterms:created xsi:type="dcterms:W3CDTF">2014-09-29T00:43:00Z</dcterms:created>
  <dcterms:modified xsi:type="dcterms:W3CDTF">2014-09-29T01:08:00Z</dcterms:modified>
</cp:coreProperties>
</file>